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949BA" w14:textId="565C99EE" w:rsidR="002477C6" w:rsidRPr="00D4238B" w:rsidRDefault="00EF68AC" w:rsidP="00EF68A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A60D14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2477C6" w:rsidRPr="002477C6">
        <w:rPr>
          <w:rFonts w:ascii="Times New Roman" w:hAnsi="Times New Roman" w:cs="Times New Roman"/>
          <w:color w:val="000000" w:themeColor="text1"/>
          <w:sz w:val="22"/>
          <w:szCs w:val="22"/>
        </w:rPr>
        <w:t>Conceptual framework linking outcomes to Expectancy Theory (ET) components in the digital payment interventio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880"/>
        <w:gridCol w:w="4225"/>
      </w:tblGrid>
      <w:tr w:rsidR="002913D7" w14:paraId="628B9535" w14:textId="77777777" w:rsidTr="00BF7CB8">
        <w:tc>
          <w:tcPr>
            <w:tcW w:w="2245" w:type="dxa"/>
          </w:tcPr>
          <w:p w14:paraId="3EF488EA" w14:textId="77777777" w:rsidR="002913D7" w:rsidRPr="00DA23CB" w:rsidRDefault="002913D7" w:rsidP="00BF7C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component</w:t>
            </w:r>
          </w:p>
        </w:tc>
        <w:tc>
          <w:tcPr>
            <w:tcW w:w="2880" w:type="dxa"/>
          </w:tcPr>
          <w:p w14:paraId="46355A6A" w14:textId="77777777" w:rsidR="002913D7" w:rsidRPr="00DA23CB" w:rsidRDefault="002913D7" w:rsidP="00BF7C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ual outcomes</w:t>
            </w:r>
          </w:p>
        </w:tc>
        <w:tc>
          <w:tcPr>
            <w:tcW w:w="4225" w:type="dxa"/>
          </w:tcPr>
          <w:p w14:paraId="07DA7372" w14:textId="77777777" w:rsidR="002913D7" w:rsidRPr="00DA23CB" w:rsidRDefault="002913D7" w:rsidP="00BF7C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lanation </w:t>
            </w:r>
          </w:p>
        </w:tc>
      </w:tr>
      <w:tr w:rsidR="002913D7" w14:paraId="60453F09" w14:textId="77777777" w:rsidTr="00BF7CB8">
        <w:tc>
          <w:tcPr>
            <w:tcW w:w="2245" w:type="dxa"/>
            <w:vMerge w:val="restart"/>
            <w:vAlign w:val="center"/>
          </w:tcPr>
          <w:p w14:paraId="1FE80652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Expectancy</w:t>
            </w:r>
          </w:p>
        </w:tc>
        <w:tc>
          <w:tcPr>
            <w:tcW w:w="2880" w:type="dxa"/>
            <w:vAlign w:val="center"/>
          </w:tcPr>
          <w:p w14:paraId="23473921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Work motivation</w:t>
            </w:r>
          </w:p>
        </w:tc>
        <w:tc>
          <w:tcPr>
            <w:tcW w:w="4225" w:type="dxa"/>
          </w:tcPr>
          <w:p w14:paraId="7E676972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 xml:space="preserve">High motivation reflects workers’ belief that their increased effort will lead to better performance. </w:t>
            </w:r>
          </w:p>
        </w:tc>
      </w:tr>
      <w:tr w:rsidR="002913D7" w14:paraId="0D405E77" w14:textId="77777777" w:rsidTr="00BF7CB8">
        <w:tc>
          <w:tcPr>
            <w:tcW w:w="2245" w:type="dxa"/>
            <w:vMerge/>
            <w:vAlign w:val="center"/>
          </w:tcPr>
          <w:p w14:paraId="5B902970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4492A07A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Work attendance</w:t>
            </w:r>
          </w:p>
        </w:tc>
        <w:tc>
          <w:tcPr>
            <w:tcW w:w="4225" w:type="dxa"/>
          </w:tcPr>
          <w:p w14:paraId="48234CA6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 xml:space="preserve">Attendance rates indicate workers’ confidence that their presence and effort will result in favorable outcomes. </w:t>
            </w:r>
          </w:p>
        </w:tc>
      </w:tr>
      <w:tr w:rsidR="002913D7" w14:paraId="0360E7DE" w14:textId="77777777" w:rsidTr="00BF7CB8">
        <w:tc>
          <w:tcPr>
            <w:tcW w:w="2245" w:type="dxa"/>
            <w:vMerge/>
            <w:vAlign w:val="center"/>
          </w:tcPr>
          <w:p w14:paraId="7974ACC1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0C146ACB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idence in digital payment systems</w:t>
            </w:r>
          </w:p>
        </w:tc>
        <w:tc>
          <w:tcPr>
            <w:tcW w:w="4225" w:type="dxa"/>
          </w:tcPr>
          <w:p w14:paraId="065198D5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confidence in digital payment systems indicates that workers believe their effort will lead to successful outcomes, as they trust the reliability and efficiency of the payment process. </w:t>
            </w:r>
          </w:p>
        </w:tc>
      </w:tr>
      <w:tr w:rsidR="002913D7" w14:paraId="0A54CD42" w14:textId="77777777" w:rsidTr="00BF7CB8">
        <w:tc>
          <w:tcPr>
            <w:tcW w:w="2245" w:type="dxa"/>
            <w:vMerge w:val="restart"/>
            <w:vAlign w:val="center"/>
          </w:tcPr>
          <w:p w14:paraId="37ABE3E0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Instrumentality</w:t>
            </w:r>
          </w:p>
        </w:tc>
        <w:tc>
          <w:tcPr>
            <w:tcW w:w="2880" w:type="dxa"/>
            <w:vAlign w:val="center"/>
          </w:tcPr>
          <w:p w14:paraId="5851D301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Payment satisfaction</w:t>
            </w:r>
          </w:p>
        </w:tc>
        <w:tc>
          <w:tcPr>
            <w:tcW w:w="4225" w:type="dxa"/>
          </w:tcPr>
          <w:p w14:paraId="5618A3E8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 xml:space="preserve">Satisfaction with payment measures the perception that good performance leads to timely and accurate compensation. </w:t>
            </w:r>
          </w:p>
        </w:tc>
      </w:tr>
      <w:tr w:rsidR="002913D7" w14:paraId="14BD7057" w14:textId="77777777" w:rsidTr="00BF7CB8">
        <w:tc>
          <w:tcPr>
            <w:tcW w:w="2245" w:type="dxa"/>
            <w:vMerge/>
            <w:vAlign w:val="center"/>
          </w:tcPr>
          <w:p w14:paraId="72530583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760756B1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Positive payment experience</w:t>
            </w:r>
          </w:p>
        </w:tc>
        <w:tc>
          <w:tcPr>
            <w:tcW w:w="4225" w:type="dxa"/>
          </w:tcPr>
          <w:p w14:paraId="1295B7EB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 xml:space="preserve">Positive experiences with the payment system indicate the belief that effective performance results in prompt and reliable compensation. </w:t>
            </w:r>
          </w:p>
        </w:tc>
      </w:tr>
      <w:tr w:rsidR="002913D7" w14:paraId="62848B84" w14:textId="77777777" w:rsidTr="00BF7CB8">
        <w:tc>
          <w:tcPr>
            <w:tcW w:w="2245" w:type="dxa"/>
            <w:vMerge/>
            <w:vAlign w:val="center"/>
          </w:tcPr>
          <w:p w14:paraId="428B7566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7B23A1F1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Reduced payment delays</w:t>
            </w:r>
          </w:p>
        </w:tc>
        <w:tc>
          <w:tcPr>
            <w:tcW w:w="4225" w:type="dxa"/>
          </w:tcPr>
          <w:p w14:paraId="21089D3A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 xml:space="preserve">Fewer payment delays reflect workers’ perception that their performance will be reliably rewarded without undue delays. </w:t>
            </w:r>
          </w:p>
        </w:tc>
      </w:tr>
      <w:tr w:rsidR="002913D7" w14:paraId="49559598" w14:textId="77777777" w:rsidTr="00BF7CB8">
        <w:tc>
          <w:tcPr>
            <w:tcW w:w="2245" w:type="dxa"/>
            <w:vMerge/>
            <w:vAlign w:val="center"/>
          </w:tcPr>
          <w:p w14:paraId="11E931CE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3A286010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 of digital payments</w:t>
            </w:r>
          </w:p>
        </w:tc>
        <w:tc>
          <w:tcPr>
            <w:tcW w:w="4225" w:type="dxa"/>
          </w:tcPr>
          <w:p w14:paraId="39FA1071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ular and frequent digital payments reinforce the belief that good performance is directly linked to consistent and reliable compensation. </w:t>
            </w:r>
          </w:p>
        </w:tc>
      </w:tr>
      <w:tr w:rsidR="002913D7" w14:paraId="3A97B879" w14:textId="77777777" w:rsidTr="00BF7CB8">
        <w:tc>
          <w:tcPr>
            <w:tcW w:w="2245" w:type="dxa"/>
            <w:vMerge w:val="restart"/>
            <w:vAlign w:val="center"/>
          </w:tcPr>
          <w:p w14:paraId="7358BA30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Valence</w:t>
            </w:r>
          </w:p>
        </w:tc>
        <w:tc>
          <w:tcPr>
            <w:tcW w:w="2880" w:type="dxa"/>
            <w:vAlign w:val="center"/>
          </w:tcPr>
          <w:p w14:paraId="2DEBB8B4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>Overall job satisfaction</w:t>
            </w:r>
          </w:p>
        </w:tc>
        <w:tc>
          <w:tcPr>
            <w:tcW w:w="4225" w:type="dxa"/>
          </w:tcPr>
          <w:p w14:paraId="47198F35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23CB">
              <w:rPr>
                <w:rFonts w:ascii="Times New Roman" w:hAnsi="Times New Roman" w:cs="Times New Roman"/>
                <w:sz w:val="20"/>
                <w:szCs w:val="20"/>
              </w:rPr>
              <w:t xml:space="preserve">Overall job satisfaction demonstrates the value workers place on timely payments and financial stability, enhancing the attractiveness of achieving performance goals. </w:t>
            </w:r>
          </w:p>
        </w:tc>
      </w:tr>
      <w:tr w:rsidR="002913D7" w14:paraId="21930F9E" w14:textId="77777777" w:rsidTr="00BF7CB8">
        <w:tc>
          <w:tcPr>
            <w:tcW w:w="2245" w:type="dxa"/>
            <w:vMerge/>
            <w:vAlign w:val="center"/>
          </w:tcPr>
          <w:p w14:paraId="698CDA16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5B977FEB" w14:textId="77777777" w:rsidR="002913D7" w:rsidRPr="00DA23CB" w:rsidRDefault="002913D7" w:rsidP="00BF7C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alence of cash payments vs. digital payments</w:t>
            </w:r>
          </w:p>
        </w:tc>
        <w:tc>
          <w:tcPr>
            <w:tcW w:w="4225" w:type="dxa"/>
          </w:tcPr>
          <w:p w14:paraId="5E1332DC" w14:textId="77777777" w:rsidR="002913D7" w:rsidRPr="00DA23CB" w:rsidRDefault="002913D7" w:rsidP="00BF7CB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higher prevalence of digital payments over cash payments over cash payments indicates a preference for more reliable and efficient compensation methods, making performance goals more desirable and valued by workers. </w:t>
            </w:r>
          </w:p>
        </w:tc>
      </w:tr>
    </w:tbl>
    <w:p w14:paraId="3C7FC4FC" w14:textId="77777777" w:rsidR="00EF68AC" w:rsidRDefault="00EF68AC" w:rsidP="00EF68AC">
      <w:pPr>
        <w:spacing w:line="360" w:lineRule="auto"/>
        <w:jc w:val="both"/>
        <w:rPr>
          <w:rFonts w:ascii="Times New Roman" w:hAnsi="Times New Roman" w:cs="Times New Roman"/>
        </w:rPr>
      </w:pPr>
    </w:p>
    <w:p w14:paraId="7E8F72F3" w14:textId="77777777" w:rsidR="00462DBF" w:rsidRDefault="00462DBF"/>
    <w:sectPr w:rsidR="00462DBF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D8DEF" w14:textId="77777777" w:rsidR="00F551D7" w:rsidRDefault="00F551D7" w:rsidP="00EF68AC">
      <w:r>
        <w:separator/>
      </w:r>
    </w:p>
  </w:endnote>
  <w:endnote w:type="continuationSeparator" w:id="0">
    <w:p w14:paraId="6DF5CDDD" w14:textId="77777777" w:rsidR="00F551D7" w:rsidRDefault="00F551D7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95108" w14:textId="77777777" w:rsidR="00F551D7" w:rsidRDefault="00F551D7" w:rsidP="00EF68AC">
      <w:r>
        <w:separator/>
      </w:r>
    </w:p>
  </w:footnote>
  <w:footnote w:type="continuationSeparator" w:id="0">
    <w:p w14:paraId="1AECD71E" w14:textId="77777777" w:rsidR="00F551D7" w:rsidRDefault="00F551D7" w:rsidP="00EF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0207B5"/>
    <w:rsid w:val="00065B6D"/>
    <w:rsid w:val="0018767D"/>
    <w:rsid w:val="002477C6"/>
    <w:rsid w:val="00267BF2"/>
    <w:rsid w:val="002913D7"/>
    <w:rsid w:val="003D54DF"/>
    <w:rsid w:val="00462DBF"/>
    <w:rsid w:val="00492588"/>
    <w:rsid w:val="004F4C34"/>
    <w:rsid w:val="00587D80"/>
    <w:rsid w:val="00733238"/>
    <w:rsid w:val="00851101"/>
    <w:rsid w:val="00A24B96"/>
    <w:rsid w:val="00A43F01"/>
    <w:rsid w:val="00A60D14"/>
    <w:rsid w:val="00B14837"/>
    <w:rsid w:val="00B77D7E"/>
    <w:rsid w:val="00C126E1"/>
    <w:rsid w:val="00CD6478"/>
    <w:rsid w:val="00D86D04"/>
    <w:rsid w:val="00EF68AC"/>
    <w:rsid w:val="00F5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8AC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Esias Bedingar</cp:lastModifiedBy>
  <cp:revision>5</cp:revision>
  <dcterms:created xsi:type="dcterms:W3CDTF">2025-10-07T16:41:00Z</dcterms:created>
  <dcterms:modified xsi:type="dcterms:W3CDTF">2025-10-07T16:49:00Z</dcterms:modified>
</cp:coreProperties>
</file>